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E711AD" w14:textId="77777777" w:rsidR="00BA3C50" w:rsidRPr="00BA3C50" w:rsidRDefault="00BA3C50" w:rsidP="00BA3C50">
      <w:pPr>
        <w:spacing w:line="240" w:lineRule="auto"/>
        <w:rPr>
          <w:rFonts w:ascii="Times New Roman" w:eastAsia="Calibri" w:hAnsi="Times New Roman" w:cs="Times New Roman"/>
        </w:rPr>
      </w:pPr>
      <w:r w:rsidRPr="00BA3C50">
        <w:rPr>
          <w:rFonts w:ascii="Times New Roman" w:eastAsia="Calibri" w:hAnsi="Times New Roman" w:cs="Times New Roman"/>
          <w:b/>
          <w:bCs/>
        </w:rPr>
        <w:t xml:space="preserve">Table S2. Amino acid sequence of </w:t>
      </w:r>
      <w:proofErr w:type="spellStart"/>
      <w:r w:rsidRPr="00BA3C50">
        <w:rPr>
          <w:rFonts w:ascii="Times New Roman" w:eastAsia="Calibri" w:hAnsi="Times New Roman" w:cs="Times New Roman"/>
          <w:b/>
          <w:bCs/>
        </w:rPr>
        <w:t>Eru</w:t>
      </w:r>
      <w:proofErr w:type="spellEnd"/>
      <w:r w:rsidRPr="00BA3C50">
        <w:rPr>
          <w:rFonts w:ascii="Times New Roman" w:eastAsia="Calibri" w:hAnsi="Times New Roman" w:cs="Times New Roman"/>
          <w:b/>
          <w:bCs/>
        </w:rPr>
        <w:t xml:space="preserve"> proteins</w:t>
      </w:r>
    </w:p>
    <w:p w14:paraId="4D76BC05" w14:textId="77777777" w:rsidR="00BA3C50" w:rsidRDefault="00BA3C50" w:rsidP="008A6E6A">
      <w:pPr>
        <w:rPr>
          <w:rFonts w:ascii="Calibri" w:eastAsia="Calibri" w:hAnsi="Calibri" w:cs="Times New Roman"/>
          <w:u w:val="single"/>
        </w:rPr>
      </w:pPr>
    </w:p>
    <w:p w14:paraId="0691DFBE" w14:textId="1B1D4898" w:rsidR="008A6E6A" w:rsidRPr="008A6E6A" w:rsidRDefault="008A6E6A" w:rsidP="008A6E6A">
      <w:pPr>
        <w:rPr>
          <w:rFonts w:ascii="Calibri" w:eastAsia="Calibri" w:hAnsi="Calibri" w:cs="Times New Roman"/>
          <w:u w:val="single"/>
        </w:rPr>
      </w:pPr>
      <w:r w:rsidRPr="008A6E6A">
        <w:rPr>
          <w:rFonts w:ascii="Calibri" w:eastAsia="Calibri" w:hAnsi="Calibri" w:cs="Times New Roman"/>
          <w:u w:val="single"/>
        </w:rPr>
        <w:t>Eru1 from TL-2011c (NC_019442)</w:t>
      </w:r>
    </w:p>
    <w:p w14:paraId="2541211D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Eru1A</w:t>
      </w:r>
    </w:p>
    <w:p w14:paraId="4EA02C00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&gt;YP_007001450.1 helicase domain protein [Escherichia phage TL-2011c]</w:t>
      </w:r>
    </w:p>
    <w:p w14:paraId="71C4ED5D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MLKITPNFAQERGLNQLRHQWKQHRTYLMYAPTGSGKTGLAAFVTAGMVERGMRVMFVCPYTILLNQTAE</w:t>
      </w:r>
    </w:p>
    <w:p w14:paraId="2AD3022C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RFTEYGLPWEEISFVWRDHPNYDPSRLIQIASADTLIRREFPDNIDLLIIDEAHMKRRALLEVIRDKDIR</w:t>
      </w:r>
    </w:p>
    <w:p w14:paraId="7C070F59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VLGLSGTPFAAWMGKYYECLIKPTTIRELIQRGDLSDYEFFAPSMPDLAGVKTSNTVFGRDYNEEQLASI</w:t>
      </w:r>
    </w:p>
    <w:p w14:paraId="35E4C078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MGSSDLVGDIVSNWLENGEDLPTICFCVNVAHANFVTREFLQSGIGAEVMTADTPHDERQDIIRRFEEGA</w:t>
      </w:r>
    </w:p>
    <w:p w14:paraId="23B88E3E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TKIIVNVGVLVAGFDSDVRCLIYARPTKSEIRWLQCIGRALRTASGKKRALIFDHSGTVHRLGFPEDIEY</w:t>
      </w:r>
    </w:p>
    <w:p w14:paraId="7A35A168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DELPGKNDGMKASAGGSEVKAEKLPRECPKCHFMKPAGVHMCPKCGFRPLGGDDVATDRDRKLSRVNKGK</w:t>
      </w:r>
    </w:p>
    <w:p w14:paraId="767E1E85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REYTREEKQRWWSEIKGYQNYRNATGKPLSDGWCAHTYKEKFGVWPKGFSNAPLQTSVEVYNFIKSKTIA</w:t>
      </w:r>
    </w:p>
    <w:p w14:paraId="5F65CB60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YAKGRKKAMTGGQHAN</w:t>
      </w:r>
    </w:p>
    <w:p w14:paraId="5F3813D7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Eru1B</w:t>
      </w:r>
    </w:p>
    <w:p w14:paraId="055E0383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&gt;YP_007001451.1 putative phage DNA primase [Escherichia phage TL-2011c]</w:t>
      </w:r>
    </w:p>
    <w:p w14:paraId="02B97B5B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MRTRDAAVGHWSRIFEYYGMPPVTGVKHYNGPCPICGARGKFRCDDKDGSGSWICVCGHGDGMNLLQLAT</w:t>
      </w:r>
    </w:p>
    <w:p w14:paraId="20BDFF78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GKPWVTLCDEIDRLIGNTWKREKVSQPVTEISRKRELVIDKFAGLPCLRGTTGEAYLQGRGILQLPTESV</w:t>
      </w:r>
    </w:p>
    <w:p w14:paraId="33FE54EC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RFCDRQIASGREYQAIYAIATDDKGSLCYLHRTLLDGDRKANVEAAKKMTALQELPGLQHAKSVAIRLYP</w:t>
      </w:r>
    </w:p>
    <w:p w14:paraId="3F0CA04D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VSSTLGIAEGIETALSCRQIFRCNVWSTMNSGFMEKFIAPPGVNHLIIFADNDAHGAGLAAAFKCGHKNL</w:t>
      </w:r>
    </w:p>
    <w:p w14:paraId="626E7726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MSCNDVEKVSIRWPDLPDFNDMLIQGCEAREHVLTRKFKAEAA</w:t>
      </w:r>
    </w:p>
    <w:p w14:paraId="42DDCA17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Eru1C</w:t>
      </w:r>
    </w:p>
    <w:p w14:paraId="519EB3AA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&gt;YP_007001452.1 hypothetical protein [Escherichia phage TL-2011c]</w:t>
      </w:r>
    </w:p>
    <w:p w14:paraId="505F5C65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MEIEMIKAANGVFVPAYERDLPRLAKFKNGELYTLEAKLTRNPSFHRKMFAFLNFCFQYWCAEHAGYEFS</w:t>
      </w:r>
    </w:p>
    <w:p w14:paraId="75686E26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DEATQFDEFRKNLTILAGFYDVVTTIRGEVRYRAKSLSYANMDQDEFERCYNAMINAALKHVFGRSNNPE</w:t>
      </w:r>
    </w:p>
    <w:p w14:paraId="42569161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LNNRLLSFF</w:t>
      </w:r>
    </w:p>
    <w:p w14:paraId="0E140D88" w14:textId="77777777" w:rsidR="008A6E6A" w:rsidRPr="008A6E6A" w:rsidRDefault="008A6E6A" w:rsidP="008A6E6A">
      <w:pPr>
        <w:spacing w:after="200" w:line="276" w:lineRule="auto"/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br w:type="page"/>
      </w:r>
    </w:p>
    <w:p w14:paraId="3257E556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lastRenderedPageBreak/>
        <w:t>Eru1 repressor</w:t>
      </w:r>
    </w:p>
    <w:p w14:paraId="7105E04B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&gt;YP_007001447.1 repressor protein CI [Escherichia phage TL-2011c]</w:t>
      </w:r>
    </w:p>
    <w:p w14:paraId="097A851A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MNMKKKPLTPEQLEDAKRLKSIFNAKKKELGLSQESLAYELGVTQSAVNQLMAGINAINASHAAQLAKIL</w:t>
      </w:r>
    </w:p>
    <w:p w14:paraId="3C50E0A1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NVKVGDFSPSLAKSIAEMALAIEEPLTRVPAYEYPLLSCVQAGAFSMDDISYTAKDAIKWISTTTKASDR</w:t>
      </w:r>
    </w:p>
    <w:p w14:paraId="05C66472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SFWLEVKGHSMTAPQGGKPSFPEGMLILVDPEREIEDGDFCVARMNGDEFTFKRFIRESGKAYLEPLNPR</w:t>
      </w:r>
    </w:p>
    <w:p w14:paraId="270828BB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FDMIECNENCQFVGKVIKSQWNDETFD</w:t>
      </w:r>
    </w:p>
    <w:p w14:paraId="7F0F5410" w14:textId="77777777" w:rsidR="008A6E6A" w:rsidRPr="008A6E6A" w:rsidRDefault="008A6E6A" w:rsidP="008A6E6A">
      <w:pPr>
        <w:rPr>
          <w:rFonts w:ascii="Calibri" w:eastAsia="Calibri" w:hAnsi="Calibri" w:cs="Times New Roman"/>
          <w:u w:val="single"/>
        </w:rPr>
      </w:pPr>
    </w:p>
    <w:p w14:paraId="0A18EA9E" w14:textId="77777777" w:rsidR="008A6E6A" w:rsidRPr="008A6E6A" w:rsidRDefault="008A6E6A" w:rsidP="008A6E6A">
      <w:pPr>
        <w:rPr>
          <w:rFonts w:ascii="Calibri" w:eastAsia="Calibri" w:hAnsi="Calibri" w:cs="Times New Roman"/>
          <w:u w:val="single"/>
        </w:rPr>
      </w:pPr>
      <w:r w:rsidRPr="008A6E6A">
        <w:rPr>
          <w:rFonts w:ascii="Calibri" w:eastAsia="Calibri" w:hAnsi="Calibri" w:cs="Times New Roman"/>
          <w:u w:val="single"/>
        </w:rPr>
        <w:t>Eru2 from EHEC O157:H7 TW14359 (NC_013008)</w:t>
      </w:r>
    </w:p>
    <w:p w14:paraId="78ED6C2A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Eru2A</w:t>
      </w:r>
    </w:p>
    <w:p w14:paraId="475B6D03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&gt;WP_000539354.1 MULTISPECIES: replication protein [Escherichia]</w:t>
      </w:r>
    </w:p>
    <w:p w14:paraId="1971D958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MGVVKLADYRPQLEVVEHRVADTEDGFMRVANEITDSLLMADLTVRQLKVMLAIMRKTYGFNKPMDRLTN</w:t>
      </w:r>
    </w:p>
    <w:p w14:paraId="3FABC2DC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TQIAAMTGIHHTHVCAAKRQLIERKFLIADGVKIGVNKVVSQWISQDSLTLAKTANKTLAKSANGYKPSQ</w:t>
      </w:r>
    </w:p>
    <w:p w14:paraId="3B5F4D1C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LNTKDNIQKTINTNTPLPPNGDGDGQVKPERRKAERIDYESFLNAYNTEVGDRLPHAVAVNEKRKRRLKK</w:t>
      </w:r>
    </w:p>
    <w:p w14:paraId="521E072F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IIPQLKTPNVDGFRAYVRAFVHQAKPFYFGDNDTGWTADFDYLLREDSLTGVREGKFADRGIA</w:t>
      </w:r>
    </w:p>
    <w:p w14:paraId="65067202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Eru2B</w:t>
      </w:r>
    </w:p>
    <w:p w14:paraId="4350B20F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&gt;WP_001248398.1 MULTISPECIES: AAA family ATPase [Enterobacteriaceae]</w:t>
      </w:r>
    </w:p>
    <w:p w14:paraId="09CBC28B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MRQDIEASVIGGLLIGGLTPTASDVLATLEPEAFSIPLYRKAFEVIRKQARNRNLIDALMVAEECGEEHF</w:t>
      </w:r>
    </w:p>
    <w:p w14:paraId="68F300D9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TSILMTSKNCPSAANLKGYAGMVADNYHRRLVLEIMDEMREPIQSGTIDASSQAMDELVKRLSAIRKPRD</w:t>
      </w:r>
    </w:p>
    <w:p w14:paraId="4D746111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EVKPVRLGEIITDYTDTLDRRLRNGEESDTLKTGIEELDAITGGMNAEDLVIIAARPGMGKTELALKIAE</w:t>
      </w:r>
    </w:p>
    <w:p w14:paraId="04BCBA06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GVASRVIPGSDVRRGVLIFSMEMSALQIAERSIANAGRMSVSVLRNPASMDDEGWARVANGMSQLADLDV</w:t>
      </w:r>
    </w:p>
    <w:p w14:paraId="57391A6C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WVVDASRLSVEEIRSIAERHKQENPNLSLIMADYLGLIEKPKADRNDLAIAHISGSLKAMAKDLKTPVIS</w:t>
      </w:r>
    </w:p>
    <w:p w14:paraId="44B77B73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LSQLSRDVEKRPNKRPTNADLRDSGSIEQDADSIIMLYREAVYDENSSAAPFAEIIVTKNRFGSLGTVYQ</w:t>
      </w:r>
    </w:p>
    <w:p w14:paraId="4E07B8ED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RFCNGHFVACDQDEARQICTASNAPAARGRRYAQGADV</w:t>
      </w:r>
    </w:p>
    <w:p w14:paraId="194E473F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Eru2 repressor</w:t>
      </w:r>
    </w:p>
    <w:p w14:paraId="6B100BFC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 xml:space="preserve">&gt;WP_001302016.1 MULTISPECIES: </w:t>
      </w:r>
      <w:proofErr w:type="spellStart"/>
      <w:r w:rsidRPr="008A6E6A">
        <w:rPr>
          <w:rFonts w:ascii="Calibri" w:eastAsia="Calibri" w:hAnsi="Calibri" w:cs="Times New Roman"/>
        </w:rPr>
        <w:t>LexA</w:t>
      </w:r>
      <w:proofErr w:type="spellEnd"/>
      <w:r w:rsidRPr="008A6E6A">
        <w:rPr>
          <w:rFonts w:ascii="Calibri" w:eastAsia="Calibri" w:hAnsi="Calibri" w:cs="Times New Roman"/>
        </w:rPr>
        <w:t xml:space="preserve"> family transcriptional regulator [Enterobacteriaceae]</w:t>
      </w:r>
    </w:p>
    <w:p w14:paraId="61A8A30E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MDGSSTERNNKDMKMKWYELARSRMKELGITQEKLAEELGMTQGGIGHWLRGSRHPSLSDIGVVFKYLGI</w:t>
      </w:r>
    </w:p>
    <w:p w14:paraId="1D842821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DNISFNHDGTFSPVGEYSSAPVKKQYEYPVFSHVQAGMFSPELRTFTKGDAERLVSTTKKASDSAFWLEV</w:t>
      </w:r>
    </w:p>
    <w:p w14:paraId="72043DDF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EGNSMTAPTGSKPSFPDGMLILVDPEQAVEPGDFCIARLGGDEFTFKKLIRDSGQVFLQPLNPQYPMIPC</w:t>
      </w:r>
    </w:p>
    <w:p w14:paraId="27C68395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NESCSVVGKVIASQWPEETFG</w:t>
      </w:r>
    </w:p>
    <w:p w14:paraId="05B2B071" w14:textId="77777777" w:rsidR="008A6E6A" w:rsidRPr="008A6E6A" w:rsidRDefault="008A6E6A" w:rsidP="008A6E6A">
      <w:pPr>
        <w:rPr>
          <w:rFonts w:ascii="Calibri" w:eastAsia="Calibri" w:hAnsi="Calibri" w:cs="Times New Roman"/>
        </w:rPr>
      </w:pPr>
    </w:p>
    <w:p w14:paraId="33279334" w14:textId="77777777" w:rsidR="008A6E6A" w:rsidRPr="008A6E6A" w:rsidRDefault="008A6E6A" w:rsidP="008A6E6A">
      <w:pPr>
        <w:rPr>
          <w:rFonts w:ascii="Calibri" w:eastAsia="Calibri" w:hAnsi="Calibri" w:cs="Times New Roman"/>
          <w:u w:val="single"/>
        </w:rPr>
      </w:pPr>
      <w:r w:rsidRPr="008A6E6A">
        <w:rPr>
          <w:rFonts w:ascii="Calibri" w:eastAsia="Calibri" w:hAnsi="Calibri" w:cs="Times New Roman"/>
          <w:u w:val="single"/>
        </w:rPr>
        <w:t xml:space="preserve">Eru3 from STEC O157:H7 F8952 (CP038349) </w:t>
      </w:r>
    </w:p>
    <w:p w14:paraId="1046F58E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Eru3A</w:t>
      </w:r>
    </w:p>
    <w:p w14:paraId="0D46FCE4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&gt;QKA54166.1 DNA replication protein [Escherichia coli O157:H7]</w:t>
      </w:r>
    </w:p>
    <w:p w14:paraId="7760620F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MSNISNLAEAREARRLQQPHQSSGKGYALLHRKIMDVPFYKDAEAAHLWVHLILKAKHTPEYVMTDAGEI</w:t>
      </w:r>
    </w:p>
    <w:p w14:paraId="479ED23C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LVGRGKLLGGRNSLAFETGLKPDRVQYLLRKFKKLGMIDWVSHGKFSVFSVEKYDDYQSNFVPADYQQIT</w:t>
      </w:r>
    </w:p>
    <w:p w14:paraId="32F41A25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TSKPAIPMPASNTVPADYQQITTDKEYNNIISNTDVLESATADKKSDKKKPSVSCQDVVDAYHEILPEAP</w:t>
      </w:r>
    </w:p>
    <w:p w14:paraId="599BC8D1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KIRALNDKRKNQIRTFWRKAGVITRQLDGHGFTMQDWRNYLSYVGENCRWMFEERPNHQRGTVWHKKGFD</w:t>
      </w:r>
    </w:p>
    <w:p w14:paraId="4873EFCA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FLLNDNTYLKVREGEHDDR</w:t>
      </w:r>
    </w:p>
    <w:p w14:paraId="22C2E782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Eru3B</w:t>
      </w:r>
    </w:p>
    <w:p w14:paraId="2A3838E0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 xml:space="preserve">&gt;QKA54165.1 helicase </w:t>
      </w:r>
      <w:proofErr w:type="spellStart"/>
      <w:r w:rsidRPr="008A6E6A">
        <w:rPr>
          <w:rFonts w:ascii="Calibri" w:eastAsia="Calibri" w:hAnsi="Calibri" w:cs="Times New Roman"/>
        </w:rPr>
        <w:t>DnaB</w:t>
      </w:r>
      <w:proofErr w:type="spellEnd"/>
      <w:r w:rsidRPr="008A6E6A">
        <w:rPr>
          <w:rFonts w:ascii="Calibri" w:eastAsia="Calibri" w:hAnsi="Calibri" w:cs="Times New Roman"/>
        </w:rPr>
        <w:t xml:space="preserve"> [Escherichia coli O157:H7]</w:t>
      </w:r>
    </w:p>
    <w:p w14:paraId="49EAAA43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MTDNFYAPPHSIEAEQAVIGGLLLDDDSSERVQKVLAMLKPDSFYSRPHKIIFEEITRMHREQKPVDGLT</w:t>
      </w:r>
    </w:p>
    <w:p w14:paraId="4A92B1B8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LFDELERKSLTASVGGFAYIAEIAKNTPSAANIVAYAMQVRETAMERYAINRMTEATELLYSRNGMTATQ</w:t>
      </w:r>
    </w:p>
    <w:p w14:paraId="78B8B077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KYEAIQAIFTQLTDHAKTGSRRGLRSFGEVMEDWVSDLEKRFDPSGEQRGMSTGIPSLDRMLSPKGLVKG</w:t>
      </w:r>
    </w:p>
    <w:p w14:paraId="6056B027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SLFVIGARPKMGKTTLYSQMAINCAVHEKKPALMFSLEMPGDQILEKLVGQKSGVNPNIFYLPATNDADD</w:t>
      </w:r>
    </w:p>
    <w:p w14:paraId="78B0A9CC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GYQGDYDGDFNRAIETANRLSEIDLLYIDDTPGLSLAQIVSESRRIKREKGCVGMILVDYLTLMTAEKAD</w:t>
      </w:r>
    </w:p>
    <w:p w14:paraId="2C6EEAF3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RNDLAYGMITKGLKNLAKELDCVVVLLTQLNRALESRTNKRPLPSDSRDTGQIEQDCDYWVGIHREGAFD</w:t>
      </w:r>
    </w:p>
    <w:p w14:paraId="36383F39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DSVPPGETELILRLNRHGNTGTVYCIQANGAIYDTDQQSAEMRRREREEPQSKKKGGF</w:t>
      </w:r>
    </w:p>
    <w:p w14:paraId="26DE4A78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Eru3 repressor</w:t>
      </w:r>
    </w:p>
    <w:p w14:paraId="38DBB27D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 xml:space="preserve">&gt;QKA54170.1 </w:t>
      </w:r>
      <w:proofErr w:type="spellStart"/>
      <w:r w:rsidRPr="008A6E6A">
        <w:rPr>
          <w:rFonts w:ascii="Calibri" w:eastAsia="Calibri" w:hAnsi="Calibri" w:cs="Times New Roman"/>
        </w:rPr>
        <w:t>LexA</w:t>
      </w:r>
      <w:proofErr w:type="spellEnd"/>
      <w:r w:rsidRPr="008A6E6A">
        <w:rPr>
          <w:rFonts w:ascii="Calibri" w:eastAsia="Calibri" w:hAnsi="Calibri" w:cs="Times New Roman"/>
        </w:rPr>
        <w:t xml:space="preserve"> family transcriptional regulator [Escherichia coli O157:H7]</w:t>
      </w:r>
    </w:p>
    <w:p w14:paraId="5F5B3788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MDGSSTERNNKDMKMKWYELARSRMKELGITQEKLAEELGMTQGGIGHWLRGSRHPSLSDIGVVFKYLGI</w:t>
      </w:r>
    </w:p>
    <w:p w14:paraId="496E393E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DNISFNHDGTFSPVGEYSSAPVKKQYEYPVFSHVQAGMFSPELRTFTKGDAERLVSTTKKASDSAFWLEV</w:t>
      </w:r>
    </w:p>
    <w:p w14:paraId="2496DB63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EGNSMTAPTGSKPSFPDGMLILVDPEQAVEPGDFCIARLGGDEFTFKKLIRDSGQVFLQPLNPQYPMIPC</w:t>
      </w:r>
    </w:p>
    <w:p w14:paraId="4A6B32F7" w14:textId="77777777" w:rsidR="008A6E6A" w:rsidRPr="008A6E6A" w:rsidRDefault="008A6E6A" w:rsidP="008A6E6A">
      <w:pPr>
        <w:rPr>
          <w:rFonts w:ascii="Calibri" w:eastAsia="Calibri" w:hAnsi="Calibri" w:cs="Times New Roman"/>
        </w:rPr>
      </w:pPr>
      <w:r w:rsidRPr="008A6E6A">
        <w:rPr>
          <w:rFonts w:ascii="Calibri" w:eastAsia="Calibri" w:hAnsi="Calibri" w:cs="Times New Roman"/>
        </w:rPr>
        <w:t>NESCSVVGKVIASQWPEETFG</w:t>
      </w:r>
    </w:p>
    <w:p w14:paraId="0D8F0AF2" w14:textId="77777777" w:rsidR="00A704B7" w:rsidRDefault="00094B23" w:rsidP="008A6E6A"/>
    <w:sectPr w:rsidR="00A704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CD0709" w14:textId="77777777" w:rsidR="00094B23" w:rsidRDefault="00094B23" w:rsidP="008A6E6A">
      <w:pPr>
        <w:spacing w:after="0" w:line="240" w:lineRule="auto"/>
      </w:pPr>
      <w:r>
        <w:separator/>
      </w:r>
    </w:p>
  </w:endnote>
  <w:endnote w:type="continuationSeparator" w:id="0">
    <w:p w14:paraId="6D33A966" w14:textId="77777777" w:rsidR="00094B23" w:rsidRDefault="00094B23" w:rsidP="008A6E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0A7E5D" w14:textId="77777777" w:rsidR="00094B23" w:rsidRDefault="00094B23" w:rsidP="008A6E6A">
      <w:pPr>
        <w:spacing w:after="0" w:line="240" w:lineRule="auto"/>
      </w:pPr>
      <w:r>
        <w:separator/>
      </w:r>
    </w:p>
  </w:footnote>
  <w:footnote w:type="continuationSeparator" w:id="0">
    <w:p w14:paraId="18D6405A" w14:textId="77777777" w:rsidR="00094B23" w:rsidRDefault="00094B23" w:rsidP="008A6E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E6A"/>
    <w:rsid w:val="00012164"/>
    <w:rsid w:val="00094B23"/>
    <w:rsid w:val="00782159"/>
    <w:rsid w:val="008A6E6A"/>
    <w:rsid w:val="00BA3C50"/>
    <w:rsid w:val="00BC2AB5"/>
    <w:rsid w:val="00E73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74456AB"/>
  <w15:chartTrackingRefBased/>
  <w15:docId w15:val="{E5AE0091-A7C0-4A12-978D-EDDA5C97E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3C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3C50"/>
  </w:style>
  <w:style w:type="paragraph" w:styleId="Footer">
    <w:name w:val="footer"/>
    <w:basedOn w:val="Normal"/>
    <w:link w:val="FooterChar"/>
    <w:uiPriority w:val="99"/>
    <w:unhideWhenUsed/>
    <w:rsid w:val="00BA3C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3C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3</Words>
  <Characters>3515</Characters>
  <Application>Microsoft Office Word</Application>
  <DocSecurity>0</DocSecurity>
  <Lines>29</Lines>
  <Paragraphs>8</Paragraphs>
  <ScaleCrop>false</ScaleCrop>
  <Company/>
  <LinksUpToDate>false</LinksUpToDate>
  <CharactersWithSpaces>4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l Lindbäck</dc:creator>
  <cp:keywords/>
  <dc:description/>
  <cp:lastModifiedBy>Toril Lindbäck</cp:lastModifiedBy>
  <cp:revision>2</cp:revision>
  <dcterms:created xsi:type="dcterms:W3CDTF">2021-02-17T12:58:00Z</dcterms:created>
  <dcterms:modified xsi:type="dcterms:W3CDTF">2021-02-17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toril.lindback@nmbu.no</vt:lpwstr>
  </property>
  <property fmtid="{D5CDD505-2E9C-101B-9397-08002B2CF9AE}" pid="5" name="MSIP_Label_d0484126-3486-41a9-802e-7f1e2277276c_SetDate">
    <vt:lpwstr>2021-02-17T12:59:37.6415350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ActionId">
    <vt:lpwstr>6af900f1-df1a-4648-bec1-293278dc18c3</vt:lpwstr>
  </property>
  <property fmtid="{D5CDD505-2E9C-101B-9397-08002B2CF9AE}" pid="9" name="MSIP_Label_d0484126-3486-41a9-802e-7f1e2277276c_Extended_MSFT_Method">
    <vt:lpwstr>Automatic</vt:lpwstr>
  </property>
  <property fmtid="{D5CDD505-2E9C-101B-9397-08002B2CF9AE}" pid="10" name="Sensitivity">
    <vt:lpwstr>Internal</vt:lpwstr>
  </property>
</Properties>
</file>